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145F68" w14:textId="21A6F8C3" w:rsidR="00984225" w:rsidRDefault="00945385" w:rsidP="00945385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0E1AE5">
        <w:rPr>
          <w:rFonts w:ascii="Times New Roman" w:hAnsi="Times New Roman" w:cs="Times New Roman"/>
          <w:b/>
          <w:sz w:val="24"/>
          <w:lang w:val="en-GB"/>
        </w:rPr>
        <w:t xml:space="preserve">Table </w:t>
      </w:r>
      <w:r w:rsidR="00606C67">
        <w:rPr>
          <w:rFonts w:ascii="Times New Roman" w:hAnsi="Times New Roman" w:cs="Times New Roman"/>
          <w:b/>
          <w:sz w:val="24"/>
          <w:lang w:val="en-GB"/>
        </w:rPr>
        <w:t>S2</w:t>
      </w:r>
      <w:r w:rsidRPr="000E1AE5">
        <w:rPr>
          <w:rFonts w:ascii="Times New Roman" w:hAnsi="Times New Roman" w:cs="Times New Roman"/>
          <w:b/>
          <w:sz w:val="24"/>
          <w:lang w:val="en-GB"/>
        </w:rPr>
        <w:t>.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="00233534">
        <w:rPr>
          <w:rFonts w:ascii="Times New Roman" w:hAnsi="Times New Roman" w:cs="Times New Roman"/>
          <w:sz w:val="24"/>
          <w:lang w:val="en-GB"/>
        </w:rPr>
        <w:t xml:space="preserve">Efficacy of anticoagulants </w:t>
      </w:r>
      <w:r w:rsidR="00C22FDC">
        <w:rPr>
          <w:rFonts w:ascii="Times New Roman" w:hAnsi="Times New Roman" w:cs="Times New Roman"/>
          <w:sz w:val="24"/>
          <w:lang w:val="en-GB"/>
        </w:rPr>
        <w:t>in septic shock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2175"/>
        <w:gridCol w:w="2175"/>
        <w:gridCol w:w="2175"/>
        <w:gridCol w:w="2176"/>
        <w:gridCol w:w="2358"/>
      </w:tblGrid>
      <w:tr w:rsidR="00945385" w:rsidRPr="00233534" w14:paraId="7616335B" w14:textId="77777777" w:rsidTr="003F52A6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14:paraId="749CEDAC" w14:textId="77777777" w:rsidR="00945385" w:rsidRPr="00233534" w:rsidRDefault="00945385" w:rsidP="0094538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233534">
              <w:rPr>
                <w:rFonts w:ascii="Times New Roman" w:hAnsi="Times New Roman" w:cs="Times New Roman"/>
                <w:b/>
                <w:sz w:val="24"/>
                <w:lang w:val="en-GB"/>
              </w:rPr>
              <w:t>Drug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</w:tcPr>
          <w:p w14:paraId="4356D7F8" w14:textId="77777777" w:rsidR="00945385" w:rsidRPr="00233534" w:rsidRDefault="00945385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233534">
              <w:rPr>
                <w:rFonts w:ascii="Times New Roman" w:hAnsi="Times New Roman" w:cs="Times New Roman"/>
                <w:b/>
                <w:sz w:val="24"/>
                <w:lang w:val="en-GB"/>
              </w:rPr>
              <w:t>RR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</w:tcPr>
          <w:p w14:paraId="75A821ED" w14:textId="77777777" w:rsidR="00945385" w:rsidRPr="00233534" w:rsidRDefault="00945385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233534">
              <w:rPr>
                <w:rFonts w:ascii="Times New Roman" w:hAnsi="Times New Roman" w:cs="Times New Roman"/>
                <w:b/>
                <w:sz w:val="24"/>
                <w:lang w:val="en-GB"/>
              </w:rPr>
              <w:t>95% CI</w:t>
            </w: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</w:tcPr>
          <w:p w14:paraId="4E2A8353" w14:textId="77777777" w:rsidR="00945385" w:rsidRPr="00233534" w:rsidRDefault="00945385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233534">
              <w:rPr>
                <w:rFonts w:ascii="Times New Roman" w:hAnsi="Times New Roman" w:cs="Times New Roman"/>
                <w:b/>
                <w:sz w:val="24"/>
                <w:lang w:val="en-GB"/>
              </w:rPr>
              <w:t>I</w:t>
            </w:r>
            <w:r w:rsidRPr="00233534">
              <w:rPr>
                <w:rFonts w:ascii="Times New Roman" w:hAnsi="Times New Roman" w:cs="Times New Roman"/>
                <w:b/>
                <w:sz w:val="24"/>
                <w:vertAlign w:val="superscript"/>
                <w:lang w:val="en-GB"/>
              </w:rPr>
              <w:t>2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14:paraId="4FFCD54D" w14:textId="77777777" w:rsidR="00945385" w:rsidRPr="00233534" w:rsidRDefault="00945385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233534">
              <w:rPr>
                <w:rFonts w:ascii="Times New Roman" w:hAnsi="Times New Roman" w:cs="Times New Roman"/>
                <w:b/>
                <w:sz w:val="24"/>
                <w:lang w:val="en-GB"/>
              </w:rPr>
              <w:t>Patients</w:t>
            </w:r>
          </w:p>
        </w:tc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318FD61F" w14:textId="77777777" w:rsidR="00945385" w:rsidRPr="00233534" w:rsidRDefault="00945385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233534">
              <w:rPr>
                <w:rFonts w:ascii="Times New Roman" w:hAnsi="Times New Roman" w:cs="Times New Roman"/>
                <w:b/>
                <w:sz w:val="24"/>
                <w:lang w:val="en-GB"/>
              </w:rPr>
              <w:t>Reference</w:t>
            </w:r>
          </w:p>
        </w:tc>
      </w:tr>
      <w:tr w:rsidR="00C03C1B" w14:paraId="7EC3DEE1" w14:textId="77777777" w:rsidTr="00C03C1B">
        <w:tc>
          <w:tcPr>
            <w:tcW w:w="3085" w:type="dxa"/>
          </w:tcPr>
          <w:p w14:paraId="130797F9" w14:textId="77777777" w:rsidR="00C03C1B" w:rsidRPr="00233534" w:rsidRDefault="00C03C1B" w:rsidP="0090163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233534">
              <w:rPr>
                <w:rFonts w:ascii="Times New Roman" w:hAnsi="Times New Roman" w:cs="Times New Roman"/>
                <w:b/>
                <w:sz w:val="24"/>
                <w:lang w:val="en-GB"/>
              </w:rPr>
              <w:t>Heparin</w:t>
            </w: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 (meta-analysis)</w:t>
            </w:r>
          </w:p>
        </w:tc>
        <w:tc>
          <w:tcPr>
            <w:tcW w:w="2175" w:type="dxa"/>
          </w:tcPr>
          <w:p w14:paraId="255DE740" w14:textId="77777777" w:rsidR="00C03C1B" w:rsidRDefault="00C03C1B" w:rsidP="009016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88</w:t>
            </w:r>
          </w:p>
        </w:tc>
        <w:tc>
          <w:tcPr>
            <w:tcW w:w="2175" w:type="dxa"/>
          </w:tcPr>
          <w:p w14:paraId="1E7D5A25" w14:textId="77777777" w:rsidR="00C03C1B" w:rsidRDefault="00C03C1B" w:rsidP="009016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[0.77 – 1.00]</w:t>
            </w:r>
          </w:p>
        </w:tc>
        <w:tc>
          <w:tcPr>
            <w:tcW w:w="2175" w:type="dxa"/>
          </w:tcPr>
          <w:p w14:paraId="49F7F364" w14:textId="77777777" w:rsidR="00C03C1B" w:rsidRDefault="00C03C1B" w:rsidP="009016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%</w:t>
            </w:r>
          </w:p>
        </w:tc>
        <w:tc>
          <w:tcPr>
            <w:tcW w:w="2176" w:type="dxa"/>
          </w:tcPr>
          <w:p w14:paraId="484114C6" w14:textId="77777777" w:rsidR="00C03C1B" w:rsidRDefault="00C03C1B" w:rsidP="009016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,477</w:t>
            </w:r>
          </w:p>
        </w:tc>
        <w:tc>
          <w:tcPr>
            <w:tcW w:w="2358" w:type="dxa"/>
          </w:tcPr>
          <w:p w14:paraId="03C6DAC8" w14:textId="68B004E8" w:rsidR="00C03C1B" w:rsidRPr="00C03C1B" w:rsidRDefault="008F245B" w:rsidP="009016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29</w:t>
            </w:r>
          </w:p>
        </w:tc>
      </w:tr>
      <w:tr w:rsidR="00945385" w14:paraId="3D449A0E" w14:textId="77777777" w:rsidTr="003F52A6">
        <w:tc>
          <w:tcPr>
            <w:tcW w:w="3085" w:type="dxa"/>
          </w:tcPr>
          <w:p w14:paraId="27E5A2F7" w14:textId="77777777" w:rsidR="00945385" w:rsidRPr="00233534" w:rsidRDefault="00233534" w:rsidP="0094538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AT</w:t>
            </w:r>
            <w:r w:rsidR="00C22FDC"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 (meta-analysis)</w:t>
            </w:r>
          </w:p>
        </w:tc>
        <w:tc>
          <w:tcPr>
            <w:tcW w:w="2175" w:type="dxa"/>
          </w:tcPr>
          <w:p w14:paraId="2FA9A3A4" w14:textId="77777777" w:rsidR="00945385" w:rsidRDefault="00233534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95</w:t>
            </w:r>
          </w:p>
        </w:tc>
        <w:tc>
          <w:tcPr>
            <w:tcW w:w="2175" w:type="dxa"/>
          </w:tcPr>
          <w:p w14:paraId="19F7901D" w14:textId="77777777" w:rsidR="00945385" w:rsidRDefault="002E215B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[</w:t>
            </w:r>
            <w:r w:rsidR="00233534">
              <w:rPr>
                <w:rFonts w:ascii="Times New Roman" w:hAnsi="Times New Roman" w:cs="Times New Roman"/>
                <w:sz w:val="24"/>
                <w:lang w:val="en-GB"/>
              </w:rPr>
              <w:t>0.88 – 1.03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]</w:t>
            </w:r>
          </w:p>
        </w:tc>
        <w:tc>
          <w:tcPr>
            <w:tcW w:w="2175" w:type="dxa"/>
          </w:tcPr>
          <w:p w14:paraId="49607197" w14:textId="77777777" w:rsidR="00945385" w:rsidRDefault="00233534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%</w:t>
            </w:r>
          </w:p>
        </w:tc>
        <w:tc>
          <w:tcPr>
            <w:tcW w:w="2176" w:type="dxa"/>
          </w:tcPr>
          <w:p w14:paraId="13F28B85" w14:textId="77777777" w:rsidR="00945385" w:rsidRDefault="00233534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3,882</w:t>
            </w:r>
          </w:p>
        </w:tc>
        <w:tc>
          <w:tcPr>
            <w:tcW w:w="2358" w:type="dxa"/>
          </w:tcPr>
          <w:p w14:paraId="5ADF22BD" w14:textId="791B2B27" w:rsidR="00945385" w:rsidRPr="00C03C1B" w:rsidRDefault="008F245B" w:rsidP="00D615B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3</w:t>
            </w:r>
            <w:r w:rsidR="00D615B4"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6</w:t>
            </w:r>
          </w:p>
        </w:tc>
      </w:tr>
      <w:tr w:rsidR="003F52A6" w14:paraId="4D0C02D6" w14:textId="77777777" w:rsidTr="003F52A6">
        <w:tc>
          <w:tcPr>
            <w:tcW w:w="3085" w:type="dxa"/>
          </w:tcPr>
          <w:p w14:paraId="0BD6EC6C" w14:textId="77777777" w:rsidR="003F52A6" w:rsidRDefault="00C22FDC" w:rsidP="0094538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AT (subgroup DIC)</w:t>
            </w:r>
          </w:p>
        </w:tc>
        <w:tc>
          <w:tcPr>
            <w:tcW w:w="2175" w:type="dxa"/>
          </w:tcPr>
          <w:p w14:paraId="4F389CD6" w14:textId="77777777" w:rsidR="003F52A6" w:rsidRDefault="00C22FDC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95</w:t>
            </w:r>
          </w:p>
        </w:tc>
        <w:tc>
          <w:tcPr>
            <w:tcW w:w="2175" w:type="dxa"/>
          </w:tcPr>
          <w:p w14:paraId="49E5A106" w14:textId="7AF804EC" w:rsidR="003F52A6" w:rsidRDefault="008C36CD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[</w:t>
            </w:r>
            <w:r w:rsidR="00C22FDC">
              <w:rPr>
                <w:rFonts w:ascii="Times New Roman" w:hAnsi="Times New Roman" w:cs="Times New Roman"/>
                <w:sz w:val="24"/>
                <w:lang w:val="en-GB"/>
              </w:rPr>
              <w:t>0.88 – 1.03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]</w:t>
            </w:r>
          </w:p>
        </w:tc>
        <w:tc>
          <w:tcPr>
            <w:tcW w:w="2175" w:type="dxa"/>
          </w:tcPr>
          <w:p w14:paraId="095F3082" w14:textId="77777777" w:rsidR="003F52A6" w:rsidRDefault="00C22FDC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%</w:t>
            </w:r>
          </w:p>
        </w:tc>
        <w:tc>
          <w:tcPr>
            <w:tcW w:w="2176" w:type="dxa"/>
          </w:tcPr>
          <w:p w14:paraId="23D4B016" w14:textId="77777777" w:rsidR="003F52A6" w:rsidRDefault="00C22FDC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,858</w:t>
            </w:r>
          </w:p>
        </w:tc>
        <w:tc>
          <w:tcPr>
            <w:tcW w:w="2358" w:type="dxa"/>
          </w:tcPr>
          <w:p w14:paraId="3174130F" w14:textId="787039BC" w:rsidR="003F52A6" w:rsidRPr="00C03C1B" w:rsidRDefault="00D615B4" w:rsidP="00C647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37</w:t>
            </w:r>
          </w:p>
        </w:tc>
      </w:tr>
      <w:tr w:rsidR="00233534" w14:paraId="5DB0A144" w14:textId="77777777" w:rsidTr="003F52A6">
        <w:tc>
          <w:tcPr>
            <w:tcW w:w="3085" w:type="dxa"/>
          </w:tcPr>
          <w:p w14:paraId="60D5A428" w14:textId="77777777" w:rsidR="00233534" w:rsidRDefault="000E1AE5" w:rsidP="0094538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rhAPC</w:t>
            </w:r>
            <w:r w:rsidR="00C22FDC"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 (meta-analysis)</w:t>
            </w:r>
          </w:p>
        </w:tc>
        <w:tc>
          <w:tcPr>
            <w:tcW w:w="2175" w:type="dxa"/>
          </w:tcPr>
          <w:p w14:paraId="7F077941" w14:textId="77777777" w:rsidR="00233534" w:rsidRDefault="000E1AE5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82</w:t>
            </w:r>
          </w:p>
        </w:tc>
        <w:tc>
          <w:tcPr>
            <w:tcW w:w="2175" w:type="dxa"/>
          </w:tcPr>
          <w:p w14:paraId="5CC3B3F0" w14:textId="77777777" w:rsidR="00233534" w:rsidRDefault="002E215B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[</w:t>
            </w:r>
            <w:r w:rsidR="000E1AE5">
              <w:rPr>
                <w:rFonts w:ascii="Times New Roman" w:hAnsi="Times New Roman" w:cs="Times New Roman"/>
                <w:sz w:val="24"/>
                <w:lang w:val="en-GB"/>
              </w:rPr>
              <w:t>0.78 – 0.87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]</w:t>
            </w:r>
          </w:p>
        </w:tc>
        <w:tc>
          <w:tcPr>
            <w:tcW w:w="2175" w:type="dxa"/>
          </w:tcPr>
          <w:p w14:paraId="5ADAEBCE" w14:textId="77777777" w:rsidR="00233534" w:rsidRDefault="000E1AE5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40%</w:t>
            </w:r>
          </w:p>
        </w:tc>
        <w:tc>
          <w:tcPr>
            <w:tcW w:w="2176" w:type="dxa"/>
          </w:tcPr>
          <w:p w14:paraId="1B953413" w14:textId="77777777" w:rsidR="00233534" w:rsidRDefault="000E1AE5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41,401</w:t>
            </w:r>
          </w:p>
        </w:tc>
        <w:tc>
          <w:tcPr>
            <w:tcW w:w="2358" w:type="dxa"/>
          </w:tcPr>
          <w:p w14:paraId="45FB8881" w14:textId="334E7913" w:rsidR="00233534" w:rsidRDefault="008F245B" w:rsidP="00C03C1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47</w:t>
            </w:r>
          </w:p>
        </w:tc>
      </w:tr>
      <w:tr w:rsidR="000E1AE5" w14:paraId="10DCA489" w14:textId="77777777" w:rsidTr="003F52A6">
        <w:tc>
          <w:tcPr>
            <w:tcW w:w="3085" w:type="dxa"/>
          </w:tcPr>
          <w:p w14:paraId="5C2796D3" w14:textId="77777777" w:rsidR="000E1AE5" w:rsidRDefault="000E1AE5" w:rsidP="0094538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rhsTM</w:t>
            </w:r>
            <w:proofErr w:type="spellEnd"/>
            <w:r w:rsidR="003F52A6"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 (meta-analysis)</w:t>
            </w:r>
          </w:p>
        </w:tc>
        <w:tc>
          <w:tcPr>
            <w:tcW w:w="2175" w:type="dxa"/>
          </w:tcPr>
          <w:p w14:paraId="75D216C8" w14:textId="77777777" w:rsidR="000E1AE5" w:rsidRDefault="00984225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59</w:t>
            </w:r>
          </w:p>
        </w:tc>
        <w:tc>
          <w:tcPr>
            <w:tcW w:w="2175" w:type="dxa"/>
          </w:tcPr>
          <w:p w14:paraId="17C0F9B5" w14:textId="77777777" w:rsidR="000E1AE5" w:rsidRDefault="002E215B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[</w:t>
            </w:r>
            <w:r w:rsidR="00984225">
              <w:rPr>
                <w:rFonts w:ascii="Times New Roman" w:hAnsi="Times New Roman" w:cs="Times New Roman"/>
                <w:sz w:val="24"/>
                <w:lang w:val="en-GB"/>
              </w:rPr>
              <w:t>0.45 – 0.77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]</w:t>
            </w:r>
          </w:p>
        </w:tc>
        <w:tc>
          <w:tcPr>
            <w:tcW w:w="2175" w:type="dxa"/>
          </w:tcPr>
          <w:p w14:paraId="613862C1" w14:textId="77777777" w:rsidR="000E1AE5" w:rsidRDefault="00984225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%</w:t>
            </w:r>
          </w:p>
        </w:tc>
        <w:tc>
          <w:tcPr>
            <w:tcW w:w="2176" w:type="dxa"/>
          </w:tcPr>
          <w:p w14:paraId="4B316353" w14:textId="77777777" w:rsidR="000E1AE5" w:rsidRDefault="00984225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571</w:t>
            </w:r>
          </w:p>
        </w:tc>
        <w:tc>
          <w:tcPr>
            <w:tcW w:w="2358" w:type="dxa"/>
          </w:tcPr>
          <w:p w14:paraId="40BC3F7E" w14:textId="448DFF4A" w:rsidR="000E1AE5" w:rsidRPr="00C03C1B" w:rsidRDefault="008F245B" w:rsidP="00C647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59</w:t>
            </w:r>
          </w:p>
        </w:tc>
      </w:tr>
      <w:tr w:rsidR="00984225" w14:paraId="6E520035" w14:textId="77777777" w:rsidTr="008F245B">
        <w:tc>
          <w:tcPr>
            <w:tcW w:w="3085" w:type="dxa"/>
          </w:tcPr>
          <w:p w14:paraId="7BA0D47D" w14:textId="77777777" w:rsidR="00984225" w:rsidRDefault="00984225" w:rsidP="0094538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rhsTM</w:t>
            </w:r>
            <w:proofErr w:type="spellEnd"/>
            <w:r w:rsidR="00C22FDC"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 (prospective)</w:t>
            </w:r>
          </w:p>
        </w:tc>
        <w:tc>
          <w:tcPr>
            <w:tcW w:w="2175" w:type="dxa"/>
          </w:tcPr>
          <w:p w14:paraId="6404AC81" w14:textId="77777777" w:rsidR="00984225" w:rsidRDefault="00984225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81</w:t>
            </w:r>
          </w:p>
        </w:tc>
        <w:tc>
          <w:tcPr>
            <w:tcW w:w="2175" w:type="dxa"/>
          </w:tcPr>
          <w:p w14:paraId="225ABCB0" w14:textId="77777777" w:rsidR="00984225" w:rsidRDefault="002E215B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[</w:t>
            </w:r>
            <w:r w:rsidR="00984225">
              <w:rPr>
                <w:rFonts w:ascii="Times New Roman" w:hAnsi="Times New Roman" w:cs="Times New Roman"/>
                <w:sz w:val="24"/>
                <w:lang w:val="en-GB"/>
              </w:rPr>
              <w:t>0.62 – 1.06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]</w:t>
            </w:r>
          </w:p>
        </w:tc>
        <w:tc>
          <w:tcPr>
            <w:tcW w:w="2175" w:type="dxa"/>
          </w:tcPr>
          <w:p w14:paraId="0E056E07" w14:textId="77777777" w:rsidR="00984225" w:rsidRDefault="00984225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%</w:t>
            </w:r>
          </w:p>
        </w:tc>
        <w:tc>
          <w:tcPr>
            <w:tcW w:w="2176" w:type="dxa"/>
          </w:tcPr>
          <w:p w14:paraId="015ABDF7" w14:textId="77777777" w:rsidR="00984225" w:rsidRDefault="00984225" w:rsidP="002E21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838</w:t>
            </w:r>
          </w:p>
        </w:tc>
        <w:tc>
          <w:tcPr>
            <w:tcW w:w="2358" w:type="dxa"/>
          </w:tcPr>
          <w:p w14:paraId="113661C8" w14:textId="43F2ED6B" w:rsidR="00984225" w:rsidRPr="00C03C1B" w:rsidRDefault="008F245B" w:rsidP="00C647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60</w:t>
            </w:r>
          </w:p>
        </w:tc>
      </w:tr>
      <w:tr w:rsidR="008F245B" w14:paraId="6C3908F0" w14:textId="77777777" w:rsidTr="008F245B">
        <w:tc>
          <w:tcPr>
            <w:tcW w:w="3085" w:type="dxa"/>
            <w:tcBorders>
              <w:bottom w:val="single" w:sz="4" w:space="0" w:color="auto"/>
            </w:tcBorders>
          </w:tcPr>
          <w:p w14:paraId="57DD4D2B" w14:textId="77777777" w:rsidR="008F245B" w:rsidRPr="00233534" w:rsidRDefault="008F245B" w:rsidP="00ED11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rh</w:t>
            </w:r>
            <w:r w:rsidRPr="00233534">
              <w:rPr>
                <w:rFonts w:ascii="Times New Roman" w:hAnsi="Times New Roman" w:cs="Times New Roman"/>
                <w:b/>
                <w:sz w:val="24"/>
                <w:lang w:val="en-GB"/>
              </w:rPr>
              <w:t>TFPI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 (meta-analysis)</w:t>
            </w:r>
          </w:p>
        </w:tc>
        <w:tc>
          <w:tcPr>
            <w:tcW w:w="2175" w:type="dxa"/>
            <w:tcBorders>
              <w:bottom w:val="single" w:sz="4" w:space="0" w:color="auto"/>
            </w:tcBorders>
          </w:tcPr>
          <w:p w14:paraId="5FE65F22" w14:textId="77777777" w:rsidR="008F245B" w:rsidRDefault="008F245B" w:rsidP="00ED11F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.99</w:t>
            </w:r>
          </w:p>
        </w:tc>
        <w:tc>
          <w:tcPr>
            <w:tcW w:w="2175" w:type="dxa"/>
            <w:tcBorders>
              <w:bottom w:val="single" w:sz="4" w:space="0" w:color="auto"/>
            </w:tcBorders>
          </w:tcPr>
          <w:p w14:paraId="23DC8680" w14:textId="77777777" w:rsidR="008F245B" w:rsidRDefault="008F245B" w:rsidP="00ED11F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[0.89 – 1.09]</w:t>
            </w:r>
          </w:p>
        </w:tc>
        <w:tc>
          <w:tcPr>
            <w:tcW w:w="2175" w:type="dxa"/>
            <w:tcBorders>
              <w:bottom w:val="single" w:sz="4" w:space="0" w:color="auto"/>
            </w:tcBorders>
          </w:tcPr>
          <w:p w14:paraId="5E20AC99" w14:textId="77777777" w:rsidR="008F245B" w:rsidRDefault="008F245B" w:rsidP="00ED11F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0%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14:paraId="268A4A17" w14:textId="77777777" w:rsidR="008F245B" w:rsidRDefault="008F245B" w:rsidP="00ED11F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4,267</w:t>
            </w: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14:paraId="22492C66" w14:textId="77777777" w:rsidR="008F245B" w:rsidRPr="00C03C1B" w:rsidRDefault="008F245B" w:rsidP="00ED11F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  <w:t>61</w:t>
            </w:r>
          </w:p>
        </w:tc>
      </w:tr>
    </w:tbl>
    <w:p w14:paraId="188FA76D" w14:textId="77777777" w:rsidR="00C64706" w:rsidRDefault="00C64706" w:rsidP="00945385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14:paraId="5ADEF2B1" w14:textId="62E67F89" w:rsidR="00945385" w:rsidRDefault="00945385" w:rsidP="00945385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bookmarkStart w:id="0" w:name="_GoBack"/>
      <w:bookmarkEnd w:id="0"/>
    </w:p>
    <w:sectPr w:rsidR="00945385" w:rsidSect="0094538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5aevpspesp2phet9pa5vzz4vzt9xp0few20&quot;&gt;MP &amp;amp; rhAPC&lt;record-ids&gt;&lt;item&gt;1251&lt;/item&gt;&lt;item&gt;1562&lt;/item&gt;&lt;item&gt;1573&lt;/item&gt;&lt;item&gt;1720&lt;/item&gt;&lt;item&gt;1723&lt;/item&gt;&lt;item&gt;1737&lt;/item&gt;&lt;/record-ids&gt;&lt;/item&gt;&lt;/Libraries&gt;"/>
  </w:docVars>
  <w:rsids>
    <w:rsidRoot w:val="00945385"/>
    <w:rsid w:val="000E1AE5"/>
    <w:rsid w:val="00125AC6"/>
    <w:rsid w:val="001B19F8"/>
    <w:rsid w:val="00233534"/>
    <w:rsid w:val="00264163"/>
    <w:rsid w:val="0029238E"/>
    <w:rsid w:val="002E215B"/>
    <w:rsid w:val="003F52A6"/>
    <w:rsid w:val="00463FC8"/>
    <w:rsid w:val="004A35BD"/>
    <w:rsid w:val="0051674D"/>
    <w:rsid w:val="00606C67"/>
    <w:rsid w:val="006C00F5"/>
    <w:rsid w:val="00815D5F"/>
    <w:rsid w:val="008252E3"/>
    <w:rsid w:val="00844B8A"/>
    <w:rsid w:val="008C36CD"/>
    <w:rsid w:val="008F245B"/>
    <w:rsid w:val="00945385"/>
    <w:rsid w:val="00961CF8"/>
    <w:rsid w:val="00984225"/>
    <w:rsid w:val="00A40D9C"/>
    <w:rsid w:val="00AF42FD"/>
    <w:rsid w:val="00B2240F"/>
    <w:rsid w:val="00B85995"/>
    <w:rsid w:val="00BD41E9"/>
    <w:rsid w:val="00C03C1B"/>
    <w:rsid w:val="00C16F22"/>
    <w:rsid w:val="00C22FDC"/>
    <w:rsid w:val="00C64706"/>
    <w:rsid w:val="00C75EDE"/>
    <w:rsid w:val="00CA6C60"/>
    <w:rsid w:val="00D6022D"/>
    <w:rsid w:val="00D615B4"/>
    <w:rsid w:val="00E05BD3"/>
    <w:rsid w:val="00E24E15"/>
    <w:rsid w:val="00E34E98"/>
    <w:rsid w:val="00EB2B49"/>
    <w:rsid w:val="00F72F6F"/>
    <w:rsid w:val="00FD4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AF54D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453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C6470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453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C6470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1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LABRANCHE Xavier</dc:creator>
  <cp:lastModifiedBy>DELABRANCHE Xavier</cp:lastModifiedBy>
  <cp:revision>9</cp:revision>
  <dcterms:created xsi:type="dcterms:W3CDTF">2017-09-10T15:40:00Z</dcterms:created>
  <dcterms:modified xsi:type="dcterms:W3CDTF">2017-11-14T06:47:00Z</dcterms:modified>
</cp:coreProperties>
</file>